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7A8" w:rsidRPr="00387674" w:rsidRDefault="00AA07A8" w:rsidP="00387674">
      <w:pPr>
        <w:pStyle w:val="Heading1"/>
        <w:jc w:val="both"/>
        <w:rPr>
          <w:rFonts w:ascii="Arial" w:hAnsi="Arial" w:cs="Arial"/>
          <w:color w:val="auto"/>
          <w:lang w:val="en-US"/>
        </w:rPr>
      </w:pPr>
      <w:bookmarkStart w:id="0" w:name="_GoBack"/>
      <w:r w:rsidRPr="00387674">
        <w:rPr>
          <w:rFonts w:ascii="Arial" w:hAnsi="Arial" w:cs="Arial"/>
          <w:color w:val="auto"/>
          <w:lang w:val="en-US"/>
        </w:rPr>
        <w:t>A</w:t>
      </w:r>
      <w:r w:rsidR="00FB5DBE" w:rsidRPr="00FB5DBE">
        <w:rPr>
          <w:rFonts w:ascii="Arial" w:hAnsi="Arial" w:cs="Arial"/>
          <w:color w:val="000000" w:themeColor="text1"/>
          <w:lang w:val="en-PH"/>
        </w:rPr>
        <w:t>dditional file</w:t>
      </w:r>
      <w:bookmarkEnd w:id="0"/>
      <w:r w:rsidRPr="00FB5DBE">
        <w:rPr>
          <w:rFonts w:ascii="Arial" w:hAnsi="Arial" w:cs="Arial"/>
          <w:color w:val="000000" w:themeColor="text1"/>
          <w:lang w:val="en-US"/>
        </w:rPr>
        <w:t xml:space="preserve"> </w:t>
      </w:r>
      <w:r w:rsidR="00387674" w:rsidRPr="00387674">
        <w:rPr>
          <w:rFonts w:ascii="Arial" w:hAnsi="Arial" w:cs="Arial"/>
          <w:color w:val="auto"/>
          <w:lang w:val="en-US"/>
        </w:rPr>
        <w:t>2</w:t>
      </w:r>
      <w:r w:rsidRPr="00387674">
        <w:rPr>
          <w:rFonts w:ascii="Arial" w:hAnsi="Arial" w:cs="Arial"/>
          <w:color w:val="auto"/>
          <w:lang w:val="en-US"/>
        </w:rPr>
        <w:t xml:space="preserve">: Search strategy for </w:t>
      </w:r>
      <w:r w:rsidR="00387674" w:rsidRPr="00387674">
        <w:rPr>
          <w:rFonts w:ascii="Arial" w:hAnsi="Arial" w:cs="Arial"/>
          <w:color w:val="auto"/>
          <w:lang w:val="en-US"/>
        </w:rPr>
        <w:t>AP</w:t>
      </w:r>
      <w:r w:rsidRPr="00387674">
        <w:rPr>
          <w:rFonts w:ascii="Arial" w:hAnsi="Arial" w:cs="Arial"/>
          <w:color w:val="auto"/>
          <w:lang w:val="en-US"/>
        </w:rPr>
        <w:t xml:space="preserve"> in TURB</w:t>
      </w:r>
    </w:p>
    <w:p w:rsidR="00AA07A8" w:rsidRPr="00387674" w:rsidRDefault="00AA07A8" w:rsidP="00387674">
      <w:pPr>
        <w:pStyle w:val="Heading2"/>
        <w:jc w:val="both"/>
        <w:rPr>
          <w:rFonts w:ascii="Arial" w:hAnsi="Arial" w:cs="Arial"/>
          <w:color w:val="auto"/>
          <w:lang w:val="en-US"/>
        </w:rPr>
      </w:pPr>
      <w:r w:rsidRPr="00387674">
        <w:rPr>
          <w:rFonts w:ascii="Arial" w:hAnsi="Arial" w:cs="Arial"/>
          <w:color w:val="auto"/>
          <w:lang w:val="en-US"/>
        </w:rPr>
        <w:t>Embase.com</w:t>
      </w:r>
    </w:p>
    <w:p w:rsidR="00AA07A8" w:rsidRPr="00387674" w:rsidRDefault="00387674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 </w:t>
      </w:r>
      <w:r w:rsidR="00AA07A8" w:rsidRPr="00387674">
        <w:rPr>
          <w:rFonts w:ascii="Arial" w:hAnsi="Arial" w:cs="Arial"/>
          <w:lang w:val="en-US"/>
        </w:rPr>
        <w:t>((('transurethral resection'/de OR 'urologic surgery'/de OR 'urinary tract surgery'/de OR 'urethra surgery'/de OR (((transurethra* OR trans-urethra* OR intravesical OR vesical OR endovesical OR endoscopic OR ‘outflow tract’) NEAR/3 (surger* OR resection* OR operation* OR procedure* OR surgical)) OR electroresection OR electro-resection OR cauterization):ab,ti) AND ('transitional cell carcinoma'/de OR 'urothelial bladder cancer'/de OR 'bladder disease'/exp OR 'bladder dysfunction'/de OR 'bladder injury'/de OR 'bladder'/exp OR 'urothelium'/de OR bladder:ab,ti OR ‘vesica urinaria’:ab,ti OR intravesical:ab,ti OR vesical:ab,ti OR urotheli*:ab,ti OR ‘urinary tract epitheli*’:ab,ti OR uroepitheli*:ab,ti)) OR TURBT:ab,ti OR TURB:ab,ti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AND ('Antibiotic Prophylaxis'/exp OR 'infection prevention'/de OR 'infection control'/de OR (('antiinfective agent'/de OR 'antibiotic agent'/exp OR 'antimicrobial therapy'/de OR 'antibiotic therapy'/de OR 'beta lactamase inhibitor'/exp OR 'urinary tract antiinfective agent'/de OR antibiotic:ab,ti OR antibiotics:ab,ti OR anti-biotic:ab,ti OR anti-biotics:ab,ti OR anti-bacterial:ab,ti OR antibacterial:ab,ti OR bacteriocidal:ab,ti OR bacteriocide:ab,ti OR bacteriocides:ab,ti OR Antiinfective:ab,ti OR Anti-infective:ab,ti OR antiseptic:ab,ti OR antiseptics:ab,ti OR anti-septic:ab,ti OR anti-septics:ab,ti OR antimicrobial:ab,ti OR anti-microbial:ab,ti OR microbicide:ab,ti OR microbicides:ab,ti OR infection*:ab,ti OR ‘biapenem’:ab,ti OR ‘brobactam’:ab,ti OR ‘carbapenem’:ab,ti OR ‘clavulanate potassium’:ab,ti OR ‘clavulanic acid’:ab,ti OR ‘doripenem’:ab,ti OR ‘ertapenem’:ab,ti OR ‘fropenem’:ab,ti OR ‘imipenem’:ab,ti OR ‘l 786392’:ab,ti OR ‘lenapenem’:ab,ti OR ‘meropenem’:ab,ti OR ‘monobactam ‘:ab,ti OR ‘nacubactam’:ab,ti OR ‘nocardicin’:ab,ti OR ‘nocardicinic acid ‘:ab,ti OR ‘panipenem’:ab,ti OR ‘pirazmonam’:ab,ti OR ‘razupenem’:ab,ti OR ‘ritipenem’:ab,ti OR ‘sanfetrinem’:ab,ti OR ‘sulbactam’:ab,ti OR ‘sulopenem’:ab,ti OR ‘sultamicillin’:ab,ti OR ‘tazobactam’:ab,ti OR ‘tebipenem’:ab,ti OR ‘thienamycin’:ab,ti OR ‘timentin’:ab,ti OR ‘tomopenem’:ab,ti OR ‘tribactam’:ab,ti OR ‘trinem derivative’:ab,ti OR ‘u 78608’:ab,ti OR ‘benzathine cefalexin’:ab,ti OR ‘benzathine cefapirin’:ab,ti OR ‘carbacephem ‘:ab,ti OR ‘cefacetrile’:ab,ti OR ‘cefaclor’:ab,ti OR ‘cefadroxil’:ab,ti OR ‘cefalexin’:ab,ti OR ‘cefaloglycin’:ab,ti OR ‘cefaloram’:ab,ti OR ‘cefaloridine’:ab,ti OR ‘cefalotin’:ab,ti OR ‘cefamandole’:ab,ti OR ‘cefapirin’:ab,ti OR ‘cefatrizine’:ab,ti OR ‘cefazaflur’:ab,ti OR ‘cefazedone’:ab,ti OR ‘cefazolin’:ab,ti OR ‘cefbuperazone’:ab,ti OR ‘cefcanel’:ab,ti OR ‘cefcapene’:ab,ti OR ‘cefclidin’:ab,ti OR ‘cefdaloxime’:ab,ti OR ‘cefdinir’:ab,ti OR ‘cefditoren’:ab,ti OR ‘cefepime’:ab,ti OR ‘cefetamet’:ab,ti OR ‘cefetecol’:ab,ti OR ‘cefiderocol’:ab,ti OR ‘cefixime’:ab,ti OR ‘cefluprenam’:ab,ti OR ‘cefmatilen’:ab,ti OR ‘cefmenoxime’:ab,ti OR ‘cefmetazole’:ab,ti OR ‘cefminox’:ab,ti OR ‘cefodizime’:ab,ti OR ‘cefonicid’:ab,ti OR ‘cefoperazone’:ab,ti OR ‘ceforanide’:ab,ti OR ‘cefoselis’:ab,ti OR ‘cefotaxime’:ab,ti OR ‘cefotetan’:ab,ti OR ‘cefotiam’:ab,ti OR ‘cefovecin’:ab,ti OR ‘cefoxitin’:ab,ti OR ‘cefozopran’:ab,ti OR ‘cefpimizole’:ab,ti OR ‘cefpiramide’:ab,ti OR ‘cefpirome’:ab,ti OR ‘cefpodoxime’:ab,ti OR ‘cefprozil’:ab,ti OR ‘cefquinome’:ab,ti OR ‘cefradine’:ab,ti OR ‘cefroxadine’:ab,ti OR ‘cefsulodin’:ab,ti OR ‘ceftaroline’:ab,ti OR ‘ceftazidime’:ab,ti OR ‘cefteram’:ab,ti OR ‘ceftezole’:ab,ti OR ‘ceftibuten’:ab,ti OR ‘ceftiofur’:ab,ti OR ‘ceftizoxime’:ab,ti OR ‘ceftobiprole’:ab,ti OR ‘ceftolozane’:ab,ti OR ‘ceftriaxone’:ab,ti OR ‘cefuroxime’:ab,ti OR ‘cefuzonam’:ab,ti OR ‘cephalosporin*’:ab,ti OR ‘cephamycin’:ab,ti OR ‘deacetoxycephalosporin C’:ab,ti OR ‘deacetylcefotaxime’:ab,ti OR ‘deacetylcephalosporin C’:ab,ti OR ‘fleroxacin deacetylcefotaxime ester’:ab,ti OR ‘flomoxef’:ab,ti OR ‘latamoxef’:ab,ti OR ‘loracarbef’:ab,ti OR ‘nitrocefin’:ab,ti OR ‘thiophenoxycefalotin’:ab,ti OR ‘aztreonam’:ab,ti OR ‘carumonam’:ab,ti OR ‘gloximonam’:ab,ti OR ‘sulfazecin’:ab,ti OR ‘tigemonam’:ab,ti OR ‘adicillin’:ab,ti OR ‘almecillin’:ab,ti OR ‘aminopenicillin’:ab,ti OR ‘amoxicillin’:ab,ti OR ‘ampicillin’:ab,ti OR ‘apalcillin’:ab,ti OR </w:t>
      </w:r>
      <w:r w:rsidRPr="00387674">
        <w:rPr>
          <w:rFonts w:ascii="Arial" w:hAnsi="Arial" w:cs="Arial"/>
          <w:lang w:val="en-US"/>
        </w:rPr>
        <w:lastRenderedPageBreak/>
        <w:t>‘aspoxicillin’:ab,ti OR ‘azidocillin’:ab,ti OR ‘azlocillin’:ab,ti OR ‘bacampicillin’:ab,ti OR ‘bacmecillinam’:ab,ti OR ‘carbenicillin’:ab,ti OR ‘carfecillin’:ab,ti OR ‘carindacillin’:ab,ti OR ‘cloxacillin’:ab,ti OR ‘cyclacillin’:ab,ti OR ‘dicloxacillin’:ab,ti OR ‘epicillin’:ab,ti OR ‘flucloxacillin’:ab,ti OR ‘flumoxil’:ab,ti OR ‘fomidacillin’:ab,ti OR ‘furbenicillin’:ab,ti OR ‘fuzlocillin’:ab,ti OR ‘hetacillin’:ab,ti OR ‘isopenicillin N’:ab,ti OR ‘lenampicillin’:ab,ti OR ‘mecillinam’:ab,ti OR ‘metampicillin’:ab,ti OR ‘meticillin’:ab,ti OR ‘mezlocillin’:ab,ti OR ‘miraxid’:ab,ti OR ‘nafcillin’:ab,ti OR ‘optocillin’:ab,ti OR ‘oxacillin’:ab,ti OR ‘penamecillin’:ab,ti OR ‘penethamate’:ab,ti OR ‘penicillic acid’:ab,ti OR ‘penicillin’:ab,ti OR ‘penicilloic acid’:ab,ti OR ‘pheneticillin’:ab,ti OR ‘piperacillin’:ab,ti OR ‘pivampicillin’:ab,ti OR ‘pivmecillinam’:ab,ti OR ‘propicillin’:ab,ti OR ‘quinacillin’:ab,ti OR ‘retacillin’:ab,ti OR ‘sulbenicillin’:ab,ti OR ‘talampicillin’:ab,ti OR ‘tameticillin’:ab,ti OR ‘temocillin’:ab,ti OR ‘ticarcillin’:ab,ti OR ‘tobicillin’:ab,ti OR ‘triplopen’:ab,ti OR ‘ureidopenicillin’:ab,ti OR ‘avibactam’:ab,ti OR ‘brobactam’:ab,ti OR ‘clavulanic acid’:ab,ti OR ‘nacubactam’:ab,ti OR ‘relebactam’:ab,ti OR ‘sulbactam’:ab,ti OR ‘tazobactam’:ab,ti OR ‘timentin’:ab,ti OR ‘vaborbactam’:ab,ti OR ‘zidebactam’:ab,ti OR ‘albomycin’:ab,ti OR ‘Amdinocillin’:ab,ti OR 'amifloxacin':ab,ti OR 'Amikacin':ab,ti OR 'antofloxacin':ab,ti OR ‘Apramycin’:ab,ti OR ‘Avilamycin’:ab,ti OR ‘Azithromycin’:ab,ti OR ‘Bacitracin’:ab,ti OR ‘Bacteriocins’:ab,ti OR ‘Balofloxacin’:ab,ti OR ‘bekanamycin’:ab,ti OR ‘benzathine benzylpenicillin’:ab,ti OR ‘benzathine cloxacillin’:ab,ti OR ‘benzofuroquinolinium’:ab,ti OR ‘beta-Lactams’:ab,ti OR ‘Cephaloridine’:ab,ti OR ‘Cephacetrile’:ab,ti OR ‘Cephalexin’:ab,ti OR ‘Cephaloglycin’:ab,ti OR ‘Cephalothin’:ab,ti OR ‘Cephapirin’:ab,ti OR ‘Cephradine’:ab,ti OR ‘Cethromycin’:ab,ti OR ‘Chlortetracycline’:ab,ti OR ‘Cilastatin’:ab,ti OR ‘Ciprofloxacin’:ab,ti OR ‘Clarithromycin’:ab,ti OR ‘Clinafloxacin’:ab,ti OR ‘Clindamycin’:ab,ti OR ‘Clofazimine’:ab,ti OR ‘Colistin’:ab,ti OR ‘Daptomycin’:ab,ti OR ‘Dibekacin’:ab,ti OR ‘Doxycycline’:ab,ti OR ‘Edeine’:ab,ti OR ‘Enoxacin’:ab,ti OR ‘Enrofloxacin’:ab,ti OR ‘Erythromycin’:ab,ti OR ‘Finafloxacin’:ab,ti OR ‘Floxacillin’:ab,ti OR ‘Fluoroquinolone*’:ab,ti OR ‘Fosfomycin’:ab,ti OR ‘Fosmidomycin’:ab,ti OR ‘Gemifloxacin’:ab,ti OR ‘Grepafloxaci’:ab,ti OR ‘Lactam*’:ab,ti OR ‘Levofloxacin’:ab,ti OR ‘Lincosamide*’:ab,ti OR ‘Lomefloxacin’:ab,ti OR ‘Marbofloxacin’:ab,ti OR ‘Methampicillin’:ab,ti OR ‘Methicillin’:ab,ti OR ‘Meropenem’:ab,ti OR ‘Moxalactam’:ab,ti OR ‘Moxifloxacin’:ab,ti OR ‘Mupirocin’:ab,ti OR ‘Nadifloxacin’:ab,ti OR ‘Nitrofurantoin’:ab,ti OR ‘Norfloxacin’:ab,ti OR ‘Nystatin’:ab,ti OR ‘Ofloxacin’:ab,ti OR ‘Oleandomycin’:ab,ti OR ‘Pefloxacin’:ab,ti OR ‘Penicillanic’:ab,ti OR ‘Penicillin*’:ab,ti OR ‘Pipemidic Acid’:ab,ti OR ‘Prulifloxacin’:ab,ti OR ‘Sparfloxacin’:ab,ti OR ‘Staphylococcin’:ab,ti OR ‘Sulfacetamide’:ab,ti OR ‘Sulfadiazine’:ab,ti OR ‘Sulfaguanol’:ab,ti OR ‘Sulfamerazine’:ab,ti OR ‘Sulfameter’:ab,ti OR ‘Sulfamethoxypyridazine’:ab,ti OR ‘Sulfanilamide’:ab,ti OR ‘Syringomycin’:ab,ti OR ‘Tedizolid’:ab,ti OR ‘Teicoplanin’:ab,ti OR ‘Temafloxacin’:ab,ti OR ‘Tetarimycin’:ab,ti OR ‘Tetracenomycin’:ab,ti OR ‘Tetracycline’:ab,ti OR ‘Tigecycline’:ab,ti OR ‘Tobramycin’:ab,ti OR ‘Tomaymycin’:ab,ti OR ‘Trimethoprim’:ab,ti OR ‘Sulfamethoxazole’:ab,ti OR ‘Ulifloxacin’:ab,ti OR ‘Vancomycin’:ab,ti OR 'doxorubicin':ab,ti OR 'adriamycin':ab,ti OR 'rufloxacin':ab,ti) AND (prevention:lnk OR 'prophylaxis'/de OR 'prevention'/de OR 'premedication'/de OR prevent*:ab,ti OR premedication:ab,ti OR premedications:ab,ti OR prophyla*:ab,ti))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NOT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(('animal'/de OR 'animal experiment'/exp OR 'nonhuman'/de) NOT ('human'/exp OR 'human experiment'/de)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</w:p>
    <w:p w:rsidR="00AA07A8" w:rsidRPr="00387674" w:rsidRDefault="00AA07A8" w:rsidP="00387674">
      <w:pPr>
        <w:pStyle w:val="Heading2"/>
        <w:jc w:val="both"/>
        <w:rPr>
          <w:rFonts w:ascii="Arial" w:hAnsi="Arial" w:cs="Arial"/>
          <w:color w:val="auto"/>
          <w:lang w:val="en-US"/>
        </w:rPr>
      </w:pPr>
      <w:r w:rsidRPr="00387674">
        <w:rPr>
          <w:rFonts w:ascii="Arial" w:hAnsi="Arial" w:cs="Arial"/>
          <w:color w:val="auto"/>
          <w:lang w:val="en-US"/>
        </w:rPr>
        <w:t>Medline (Ovid)</w:t>
      </w:r>
    </w:p>
    <w:p w:rsidR="00AA07A8" w:rsidRPr="00387674" w:rsidRDefault="00387674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 </w:t>
      </w:r>
      <w:r w:rsidR="00AA07A8" w:rsidRPr="00387674">
        <w:rPr>
          <w:rFonts w:ascii="Arial" w:hAnsi="Arial" w:cs="Arial"/>
          <w:lang w:val="en-US"/>
        </w:rPr>
        <w:t xml:space="preserve">(((Urologic Surgical Procedures/ OR (((transurethra* OR trans-urethra* OR intravesical OR vesical OR endovesical OR endoscopic OR outflow tract) ADJ3 (surger* OR resection* OR operation* OR procedure* OR surgical)) OR electroresection OR electro-resection OR </w:t>
      </w:r>
      <w:r w:rsidR="00AA07A8" w:rsidRPr="00387674">
        <w:rPr>
          <w:rFonts w:ascii="Arial" w:hAnsi="Arial" w:cs="Arial"/>
          <w:lang w:val="en-US"/>
        </w:rPr>
        <w:lastRenderedPageBreak/>
        <w:t>cauterization)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) AND (exp urinary bladder neoplasms/ OR Carcinoma, Transitional Cell/ OR exp Urinary Bladder Diseases/ OR urinary bladder/ OR urothelium/ OR bladder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vesica urinaria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intravesical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vesical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urotheli*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urinary tract epitheli*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uroepitheli*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)) OR TURBT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 OR TURB.ab</w:t>
      </w:r>
      <w:proofErr w:type="gramStart"/>
      <w:r w:rsidR="00AA07A8" w:rsidRPr="00387674">
        <w:rPr>
          <w:rFonts w:ascii="Arial" w:hAnsi="Arial" w:cs="Arial"/>
          <w:lang w:val="en-US"/>
        </w:rPr>
        <w:t>,ti</w:t>
      </w:r>
      <w:proofErr w:type="gramEnd"/>
      <w:r w:rsidR="00AA07A8" w:rsidRPr="00387674">
        <w:rPr>
          <w:rFonts w:ascii="Arial" w:hAnsi="Arial" w:cs="Arial"/>
          <w:lang w:val="en-US"/>
        </w:rPr>
        <w:t>.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AND (exp Antibiotic Prophylaxis/ OR infection control/ OR ((Anti-Infective Agents/ OR Anti-Bacterial Agents/ OR beta-Lactamase Inhibitors/ OR Anti-Infective Agents, Urinary/ OR antibioti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biotic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bioti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biotic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bacteri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bacteri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teriocid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terioc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teriocide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infectiv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infectiv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septi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septic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septi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septic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microbi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i-microbia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icrobic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icrobicide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infection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ia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ro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ba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avulanate potassiu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avulanic a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ori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rta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ro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imi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 786392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ena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ro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onobactam 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acu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ocardi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ocardicinic acid 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ani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irazm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razu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riti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anfetri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o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tam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azo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bi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hien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imen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omo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ri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rinem derivativ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u 78608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nzathine cefalex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nzathine cefapir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bacephem 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cetri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clo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droxi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lex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logl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lor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lorid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lo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mand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pir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triz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zaflu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zedo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azo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buperazo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cane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cape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clid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dalo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dini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ditore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ep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etamet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eteco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ideroco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i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lupre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matile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meno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metaz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minox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diz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ni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perazo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ran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seli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ta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teta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ti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ve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xi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ozopra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pimiz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piram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piro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podo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prozi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quino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rad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roxad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sulod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arol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azid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er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ez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ibute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iofu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izo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obipr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oloza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triaxo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uro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fuz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losporin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eacetoxycephalosporin 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eacetylcefotaxim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eacetylcephalosporin 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eroxacin deacetylcefotaxime este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omoxef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atamoxef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oracarbef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itrocef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hiophenoxycefalo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ztre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um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gloxim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ze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igemo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d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lme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inop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ox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pal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spox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zid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zl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mecilli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b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fe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arind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ycl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icl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ucl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umoxi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omid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urb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uzl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het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isopenicillin 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en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cilli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t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t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zl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irax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af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opt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ame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ethamat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icillic a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icilloic a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henet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iper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iv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ivmecillin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ro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quin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ret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 xml:space="preserve">. OR </w:t>
      </w:r>
      <w:r w:rsidRPr="00387674">
        <w:rPr>
          <w:rFonts w:ascii="Arial" w:hAnsi="Arial" w:cs="Arial"/>
          <w:lang w:val="en-US"/>
        </w:rPr>
        <w:lastRenderedPageBreak/>
        <w:t>sulb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al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amet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m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icar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ob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riplope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ureidop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vi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ro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avulanic a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acu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rele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azo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imen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vabor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zideb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lb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dino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mik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nt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pr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vil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zithr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itr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cteriocin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al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kan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nzathine benzylpen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nzathine cl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nzofuroquinoliniu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beta-Lactam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lorid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cetri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lex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logl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loth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apir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phrad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ethr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hlortetracycl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ilasta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ipr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arithr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ina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ind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lofazim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Colis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apt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ibek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oxycycl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de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n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nr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Erythr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ina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oxa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luoroquinolone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osf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Fosmid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Gem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Grepafloxaci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actam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ev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incosamide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Lome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arb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thamp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thicill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eropene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oxalacta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ox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Mupiro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ad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itrofuranto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or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Nystat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O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Oleand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icillanic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enicillin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ipemidic Ac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rul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par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taphylococ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cetam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diaz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guanol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meraz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meter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methoxypyridaz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nilamid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yring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dizolid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icoplan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ma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tari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tracen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etracycl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igecyclin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obr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omay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Trimethoprim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Sulfamethoxazole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Uli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Vanco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doxorubi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adriamy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rufloxaci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 xml:space="preserve">.) </w:t>
      </w:r>
      <w:proofErr w:type="gramStart"/>
      <w:r w:rsidRPr="00387674">
        <w:rPr>
          <w:rFonts w:ascii="Arial" w:hAnsi="Arial" w:cs="Arial"/>
          <w:lang w:val="en-US"/>
        </w:rPr>
        <w:t>AND ("prevention and control".fs.</w:t>
      </w:r>
      <w:proofErr w:type="gramEnd"/>
      <w:r w:rsidRPr="00387674">
        <w:rPr>
          <w:rFonts w:ascii="Arial" w:hAnsi="Arial" w:cs="Arial"/>
          <w:lang w:val="en-US"/>
        </w:rPr>
        <w:t xml:space="preserve"> OR premedication/ OR prevent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remedication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remedications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 OR prophyla*.ab</w:t>
      </w:r>
      <w:proofErr w:type="gramStart"/>
      <w:r w:rsidRPr="00387674">
        <w:rPr>
          <w:rFonts w:ascii="Arial" w:hAnsi="Arial" w:cs="Arial"/>
          <w:lang w:val="en-US"/>
        </w:rPr>
        <w:t>,ti</w:t>
      </w:r>
      <w:proofErr w:type="gramEnd"/>
      <w:r w:rsidRPr="00387674">
        <w:rPr>
          <w:rFonts w:ascii="Arial" w:hAnsi="Arial" w:cs="Arial"/>
          <w:lang w:val="en-US"/>
        </w:rPr>
        <w:t>.))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NOT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>(</w:t>
      </w:r>
      <w:proofErr w:type="gramStart"/>
      <w:r w:rsidRPr="00387674">
        <w:rPr>
          <w:rFonts w:ascii="Arial" w:hAnsi="Arial" w:cs="Arial"/>
          <w:lang w:val="en-US"/>
        </w:rPr>
        <w:t>exp</w:t>
      </w:r>
      <w:proofErr w:type="gramEnd"/>
      <w:r w:rsidRPr="00387674">
        <w:rPr>
          <w:rFonts w:ascii="Arial" w:hAnsi="Arial" w:cs="Arial"/>
          <w:lang w:val="en-US"/>
        </w:rPr>
        <w:t xml:space="preserve"> animals/ NOT humans/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</w:p>
    <w:p w:rsidR="00AA07A8" w:rsidRPr="00387674" w:rsidRDefault="00AA07A8" w:rsidP="00387674">
      <w:pPr>
        <w:pStyle w:val="Heading2"/>
        <w:jc w:val="both"/>
        <w:rPr>
          <w:rFonts w:ascii="Arial" w:hAnsi="Arial" w:cs="Arial"/>
          <w:color w:val="auto"/>
          <w:lang w:val="en-US"/>
        </w:rPr>
      </w:pPr>
      <w:r w:rsidRPr="00387674">
        <w:rPr>
          <w:rFonts w:ascii="Arial" w:hAnsi="Arial" w:cs="Arial"/>
          <w:color w:val="auto"/>
          <w:lang w:val="en-US"/>
        </w:rPr>
        <w:t>CENTRAL</w:t>
      </w:r>
    </w:p>
    <w:p w:rsidR="00AA07A8" w:rsidRPr="00387674" w:rsidRDefault="00387674" w:rsidP="00387674">
      <w:pPr>
        <w:jc w:val="both"/>
        <w:rPr>
          <w:rFonts w:ascii="Arial" w:hAnsi="Arial" w:cs="Arial"/>
          <w:lang w:val="en-US"/>
        </w:rPr>
      </w:pPr>
      <w:r w:rsidRPr="00387674">
        <w:rPr>
          <w:rFonts w:ascii="Arial" w:hAnsi="Arial" w:cs="Arial"/>
          <w:lang w:val="en-US"/>
        </w:rPr>
        <w:t xml:space="preserve"> </w:t>
      </w:r>
      <w:r w:rsidR="00AA07A8" w:rsidRPr="00387674">
        <w:rPr>
          <w:rFonts w:ascii="Arial" w:hAnsi="Arial" w:cs="Arial"/>
          <w:lang w:val="en-US"/>
        </w:rPr>
        <w:t xml:space="preserve">((((((transurethra* OR trans-urethra* OR intravesical OR vesical OR endovesical OR endoscopic OR ‘outflow tract’) NEAR/3 (surger* OR resection* OR operation* OR procedure* OR surgical)) OR electroresection OR electro-resection OR cauterization):ab,ti) AND (bladder:ab,ti OR ‘vesica urinaria’:ab,ti OR intravesical:ab,ti OR vesical:ab,ti OR urotheli*:ab,ti OR ‘urinary tract epitheli*’:ab,ti OR uroepitheli*:ab,ti)) OR TURBT:ab,ti OR TURB:ab,ti) AND (((antibiotic:ab,ti OR antibiotics:ab,ti OR anti-biotic:ab,ti OR anti-biotics:ab,ti OR anti-bacterial:ab,ti OR antibacterial:ab,ti OR bacteriocidal:ab,ti OR bacteriocide:ab,ti OR bacteriocides:ab,ti OR Antiinfective:ab,ti OR Anti-infective:ab,ti OR antiseptic:ab,ti OR antiseptics:ab,ti OR anti-septic:ab,ti OR anti-septics:ab,ti OR antimicrobial:ab,ti OR anti-microbial:ab,ti OR microbicide:ab,ti OR microbicides:ab,ti OR infection*:ab,ti OR ‘biapenem’:ab,ti OR ‘brobactam’:ab,ti OR ‘carbapenem’:ab,ti OR ‘clavulanate potassium’:ab,ti OR ‘clavulanic acid’:ab,ti OR ‘doripenem’:ab,ti OR ‘ertapenem’:ab,ti OR ‘fropenem’:ab,ti OR ‘imipenem’:ab,ti OR ‘l 786392’:ab,ti OR ‘lenapenem’:ab,ti OR ‘meropenem’:ab,ti OR ‘monobactam ‘:ab,ti OR ‘nacubactam’:ab,ti OR ‘nocardicin’:ab,ti OR ‘nocardicinic acid ‘:ab,ti </w:t>
      </w:r>
      <w:r w:rsidR="00AA07A8" w:rsidRPr="00387674">
        <w:rPr>
          <w:rFonts w:ascii="Arial" w:hAnsi="Arial" w:cs="Arial"/>
          <w:lang w:val="en-US"/>
        </w:rPr>
        <w:lastRenderedPageBreak/>
        <w:t xml:space="preserve">OR ‘panipenem’:ab,ti OR ‘pirazmonam’:ab,ti OR ‘razupenem’:ab,ti OR ‘ritipenem’:ab,ti OR ‘sanfetrinem’:ab,ti OR ‘sulbactam’:ab,ti OR ‘sulopenem’:ab,ti OR ‘sultamicillin’:ab,ti OR ‘tazobactam’:ab,ti OR ‘tebipenem’:ab,ti OR ‘thienamycin’:ab,ti OR ‘timentin’:ab,ti OR ‘tomopenem’:ab,ti OR ‘tribactam’:ab,ti OR ‘trinem derivative’:ab,ti OR ‘u 78608’:ab,ti OR ‘benzathine cefalexin’:ab,ti OR ‘benzathine cefapirin’:ab,ti OR ‘carbacephem ‘:ab,ti OR ‘cefacetrile’:ab,ti OR ‘cefaclor’:ab,ti OR ‘cefadroxil’:ab,ti OR ‘cefalexin’:ab,ti OR ‘cefaloglycin’:ab,ti OR ‘cefaloram’:ab,ti OR ‘cefaloridine’:ab,ti OR ‘cefalotin’:ab,ti OR ‘cefamandole’:ab,ti OR ‘cefapirin’:ab,ti OR ‘cefatrizine’:ab,ti OR ‘cefazaflur’:ab,ti OR ‘cefazedone’:ab,ti OR ‘cefazolin’:ab,ti OR ‘cefbuperazone’:ab,ti OR ‘cefcanel’:ab,ti OR ‘cefcapene’:ab,ti OR ‘cefclidin’:ab,ti OR ‘cefdaloxime’:ab,ti OR ‘cefdinir’:ab,ti OR ‘cefditoren’:ab,ti OR ‘cefepime’:ab,ti OR ‘cefetamet’:ab,ti OR ‘cefetecol’:ab,ti OR ‘cefiderocol’:ab,ti OR ‘cefixime’:ab,ti OR ‘cefluprenam’:ab,ti OR ‘cefmatilen’:ab,ti OR ‘cefmenoxime’:ab,ti OR ‘cefmetazole’:ab,ti OR ‘cefminox’:ab,ti OR ‘cefodizime’:ab,ti OR ‘cefonicid’:ab,ti OR ‘cefoperazone’:ab,ti OR ‘ceforanide’:ab,ti OR ‘cefoselis’:ab,ti OR ‘cefotaxime’:ab,ti OR ‘cefotetan’:ab,ti OR ‘cefotiam’:ab,ti OR ‘cefovecin’:ab,ti OR ‘cefoxitin’:ab,ti OR ‘cefozopran’:ab,ti OR ‘cefpimizole’:ab,ti OR ‘cefpiramide’:ab,ti OR ‘cefpirome’:ab,ti OR ‘cefpodoxime’:ab,ti OR ‘cefprozil’:ab,ti OR ‘cefquinome’:ab,ti OR ‘cefradine’:ab,ti OR ‘cefroxadine’:ab,ti OR ‘cefsulodin’:ab,ti OR ‘ceftaroline’:ab,ti OR ‘ceftazidime’:ab,ti OR ‘cefteram’:ab,ti OR ‘ceftezole’:ab,ti OR ‘ceftibuten’:ab,ti OR ‘ceftiofur’:ab,ti OR ‘ceftizoxime’:ab,ti OR ‘ceftobiprole’:ab,ti OR ‘ceftolozane’:ab,ti OR ‘ceftriaxone’:ab,ti OR ‘cefuroxime’:ab,ti OR ‘cefuzonam’:ab,ti OR ‘cephalosporin*’:ab,ti OR ‘cephamycin’:ab,ti OR ‘deacetoxycephalosporin C’:ab,ti OR ‘deacetylcefotaxime’:ab,ti OR ‘deacetylcephalosporin C’:ab,ti OR ‘fleroxacin deacetylcefotaxime ester’:ab,ti OR ‘flomoxef’:ab,ti OR ‘latamoxef’:ab,ti OR ‘loracarbef’:ab,ti OR ‘nitrocefin’:ab,ti OR ‘thiophenoxycefalotin’:ab,ti OR ‘aztreonam’:ab,ti OR ‘carumonam’:ab,ti OR ‘gloximonam’:ab,ti OR ‘sulfazecin’:ab,ti OR ‘tigemonam’:ab,ti OR ‘adicillin’:ab,ti OR ‘almecillin’:ab,ti OR ‘aminopenicillin’:ab,ti OR ‘amoxicillin’:ab,ti OR ‘ampicillin’:ab,ti OR ‘apalcillin’:ab,ti OR ‘aspoxicillin’:ab,ti OR ‘azidocillin’:ab,ti OR ‘azlocillin’:ab,ti OR ‘bacampicillin’:ab,ti OR ‘bacmecillinam’:ab,ti OR ‘carbenicillin’:ab,ti OR ‘carfecillin’:ab,ti OR ‘carindacillin’:ab,ti OR ‘cloxacillin’:ab,ti OR ‘cyclacillin’:ab,ti OR ‘dicloxacillin’:ab,ti OR ‘epicillin’:ab,ti OR ‘flucloxacillin’:ab,ti OR ‘flumoxil’:ab,ti OR ‘fomidacillin’:ab,ti OR ‘furbenicillin’:ab,ti OR ‘fuzlocillin’:ab,ti OR ‘hetacillin’:ab,ti OR ‘isopenicillin N’:ab,ti OR ‘lenampicillin’:ab,ti OR ‘mecillinam’:ab,ti OR ‘metampicillin’:ab,ti OR ‘meticillin’:ab,ti OR ‘mezlocillin’:ab,ti OR ‘miraxid’:ab,ti OR ‘nafcillin’:ab,ti OR ‘optocillin’:ab,ti OR ‘oxacillin’:ab,ti OR ‘penamecillin’:ab,ti OR ‘penethamate’:ab,ti OR ‘penicillic acid’:ab,ti OR ‘penicillin’:ab,ti OR ‘penicilloic acid’:ab,ti OR ‘pheneticillin’:ab,ti OR ‘piperacillin’:ab,ti OR ‘pivampicillin’:ab,ti OR ‘pivmecillinam’:ab,ti OR ‘propicillin’:ab,ti OR ‘quinacillin’:ab,ti OR ‘retacillin’:ab,ti OR ‘sulbenicillin’:ab,ti OR ‘talampicillin’:ab,ti OR ‘tameticillin’:ab,ti OR ‘temocillin’:ab,ti OR ‘ticarcillin’:ab,ti OR ‘tobicillin’:ab,ti OR ‘triplopen’:ab,ti OR ‘ureidopenicillin’:ab,ti OR ‘avibactam’:ab,ti OR ‘brobactam’:ab,ti OR ‘clavulanic acid’:ab,ti OR ‘nacubactam’:ab,ti OR ‘relebactam’:ab,ti OR ‘sulbactam’:ab,ti OR ‘tazobactam’:ab,ti OR ‘timentin’:ab,ti OR ‘vaborbactam’:ab,ti OR ‘zidebactam’:ab,ti OR ‘albomycin’:ab,ti OR ‘Amdinocillin’:ab,ti OR 'amifloxacin':ab,ti OR 'Amikacin':ab,ti OR 'antofloxacin':ab,ti OR ‘Apramycin’:ab,ti OR ‘Avilamycin’:ab,ti OR ‘Azithromycin’:ab,ti OR ‘Bacitracin’:ab,ti OR ‘Bacteriocins’:ab,ti OR ‘Balofloxacin’:ab,ti OR ‘bekanamycin’:ab,ti OR ‘benzathine benzylpenicillin’:ab,ti OR ‘benzathine cloxacillin’:ab,ti OR ‘benzofuroquinolinium’:ab,ti OR ‘beta-Lactams’:ab,ti OR ‘Cephaloridine’:ab,ti OR ‘Cephacetrile’:ab,ti OR ‘Cephalexin’:ab,ti OR ‘Cephaloglycin’:ab,ti OR ‘Cephalothin’:ab,ti OR ‘Cephapirin’:ab,ti OR ‘Cephradine’:ab,ti OR ‘Cethromycin’:ab,ti OR ‘Chlortetracycline’:ab,ti OR ‘Cilastatin’:ab,ti OR ‘Ciprofloxacin’:ab,ti OR ‘Clarithromycin’:ab,ti OR ‘Clinafloxacin’:ab,ti OR ‘Clindamycin’:ab,ti OR ‘Clofazimine’:ab,ti OR ‘Colistin’:ab,ti OR ‘Daptomycin’:ab,ti OR ‘Dibekacin’:ab,ti OR ‘Doxycycline’:ab,ti OR ‘Edeine’:ab,ti OR ‘Enoxacin’:ab,ti OR ‘Enrofloxacin’:ab,ti OR ‘Erythromycin’:ab,ti OR ‘Finafloxacin’:ab,ti OR ‘Floxacillin’:ab,ti OR </w:t>
      </w:r>
      <w:r w:rsidR="00AA07A8" w:rsidRPr="00387674">
        <w:rPr>
          <w:rFonts w:ascii="Arial" w:hAnsi="Arial" w:cs="Arial"/>
          <w:lang w:val="en-US"/>
        </w:rPr>
        <w:lastRenderedPageBreak/>
        <w:t>‘Fluoroquinolone*’:ab,ti OR ‘Fosfomycin’:ab,ti OR ‘Fosmidomycin’:ab,ti OR ‘Gemifloxacin’:ab,ti OR ‘Grepafloxaci’:ab,ti OR ‘Lactam*’:ab,ti OR ‘Levofloxacin’:ab,ti OR ‘Lincosamide*’:ab,ti OR ‘Lomefloxacin’:ab,ti OR ‘Marbofloxacin’:ab,ti OR ‘Methampicillin’:ab,ti OR ‘Methicillin’:ab,ti OR ‘Meropenem’:ab,ti OR ‘Moxalactam’:ab,ti OR ‘Moxifloxacin’:ab,ti OR ‘Mupirocin’:ab,ti OR ‘Nadifloxacin’:ab,ti OR ‘Nitrofurantoin’:ab,ti OR ‘Norfloxacin’:ab,ti OR ‘Nystatin’:ab,ti OR ‘Ofloxacin’:ab,ti OR ‘Oleandomycin’:ab,ti OR ‘Pefloxacin’:ab,ti OR ‘Penicillanic’:ab,ti OR ‘Penicillin*’:ab,ti OR ‘Pipemidic Acid’:ab,ti OR ‘Prulifloxacin’:ab,ti OR ‘Sparfloxacin’:ab,ti OR ‘Staphylococcin’:ab,ti OR ‘Sulfacetamide’:ab,ti OR ‘Sulfadiazine’:ab,ti OR ‘Sulfaguanol’:ab,ti OR ‘Sulfamerazine’:ab,ti OR ‘Sulfameter’:ab,ti OR ‘Sulfamethoxypyridazine’:ab,ti OR ‘Sulfanilamide’:ab,ti OR ‘Syringomycin’:ab,ti OR ‘Tedizolid’:ab,ti OR ‘Teicoplanin’:ab,ti OR ‘Temafloxacin’:ab,ti OR ‘Tetarimycin’:ab,ti OR ‘Tetracenomycin’:ab,ti OR ‘Tetracycline’:ab,ti OR ‘Tigecycline’:ab,ti OR ‘Tobramycin’:ab,ti OR ‘Tomaymycin’:ab,ti OR ‘Trimethoprim’:ab,ti OR ‘Sulfamethoxazole’:ab,ti OR ‘Ulifloxacin’:ab,ti OR ‘Vancomycin’:ab,ti OR 'doxorubicin':ab,ti OR 'adriamycin':ab,ti OR 'rufloxacin':ab,ti) AND (prevent*:ab,ti OR premedication:ab,ti OR premedications:ab,ti OR prophyla*:ab,ti)))</w:t>
      </w: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</w:p>
    <w:p w:rsidR="00AA07A8" w:rsidRPr="00387674" w:rsidRDefault="00AA07A8" w:rsidP="00387674">
      <w:pPr>
        <w:jc w:val="both"/>
        <w:rPr>
          <w:rFonts w:ascii="Arial" w:hAnsi="Arial" w:cs="Arial"/>
          <w:lang w:val="en-US"/>
        </w:rPr>
      </w:pPr>
    </w:p>
    <w:p w:rsidR="00D204C9" w:rsidRPr="00387674" w:rsidRDefault="00FB5DBE" w:rsidP="00387674">
      <w:pPr>
        <w:jc w:val="both"/>
        <w:rPr>
          <w:rFonts w:ascii="Arial" w:hAnsi="Arial" w:cs="Arial"/>
          <w:lang w:val="en-US"/>
        </w:rPr>
      </w:pPr>
    </w:p>
    <w:sectPr w:rsidR="00D204C9" w:rsidRPr="003876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80927"/>
    <w:multiLevelType w:val="hybridMultilevel"/>
    <w:tmpl w:val="7E2825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C8577D"/>
    <w:multiLevelType w:val="hybridMultilevel"/>
    <w:tmpl w:val="C9901068"/>
    <w:lvl w:ilvl="0" w:tplc="960CD0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7A8"/>
    <w:rsid w:val="001A6289"/>
    <w:rsid w:val="00387674"/>
    <w:rsid w:val="005F2AB5"/>
    <w:rsid w:val="00AA07A8"/>
    <w:rsid w:val="00C23BD9"/>
    <w:rsid w:val="00D23166"/>
    <w:rsid w:val="00FB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A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7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7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7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7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7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7A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AA0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0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A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07A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A07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AA07A8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A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7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7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7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7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7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7A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AA0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0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A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07A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A07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AA07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423</Words>
  <Characters>19513</Characters>
  <Application>Microsoft Office Word</Application>
  <DocSecurity>0</DocSecurity>
  <Lines>162</Lines>
  <Paragraphs>45</Paragraphs>
  <ScaleCrop>false</ScaleCrop>
  <Company/>
  <LinksUpToDate>false</LinksUpToDate>
  <CharactersWithSpaces>2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ausch</dc:creator>
  <cp:keywords/>
  <dc:description/>
  <cp:lastModifiedBy>Hermz Angel Matt Palomar Juanillo</cp:lastModifiedBy>
  <cp:revision>3</cp:revision>
  <dcterms:created xsi:type="dcterms:W3CDTF">2019-06-06T12:51:00Z</dcterms:created>
  <dcterms:modified xsi:type="dcterms:W3CDTF">2020-04-20T02:42:00Z</dcterms:modified>
</cp:coreProperties>
</file>